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2662A" w14:textId="77777777" w:rsidR="00FD2105" w:rsidRDefault="00FD2105"/>
    <w:tbl>
      <w:tblPr>
        <w:tblW w:w="14459" w:type="dxa"/>
        <w:tblInd w:w="-567" w:type="dxa"/>
        <w:tblLook w:val="04A0" w:firstRow="1" w:lastRow="0" w:firstColumn="1" w:lastColumn="0" w:noHBand="0" w:noVBand="1"/>
      </w:tblPr>
      <w:tblGrid>
        <w:gridCol w:w="2268"/>
        <w:gridCol w:w="276"/>
        <w:gridCol w:w="1015"/>
        <w:gridCol w:w="1115"/>
        <w:gridCol w:w="689"/>
        <w:gridCol w:w="166"/>
        <w:gridCol w:w="110"/>
        <w:gridCol w:w="166"/>
        <w:gridCol w:w="1115"/>
        <w:gridCol w:w="1115"/>
        <w:gridCol w:w="523"/>
        <w:gridCol w:w="276"/>
        <w:gridCol w:w="97"/>
        <w:gridCol w:w="276"/>
        <w:gridCol w:w="1115"/>
        <w:gridCol w:w="1115"/>
        <w:gridCol w:w="316"/>
        <w:gridCol w:w="276"/>
        <w:gridCol w:w="162"/>
        <w:gridCol w:w="276"/>
        <w:gridCol w:w="1992"/>
      </w:tblGrid>
      <w:tr w:rsidR="00434EFE" w:rsidRPr="00434EFE" w14:paraId="0A25D499" w14:textId="77777777" w:rsidTr="00136C14">
        <w:trPr>
          <w:trHeight w:val="735"/>
        </w:trPr>
        <w:tc>
          <w:tcPr>
            <w:tcW w:w="14459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61F3D" w14:textId="4FA4A9A2" w:rsidR="00FD2105" w:rsidRPr="00FD2105" w:rsidRDefault="00FD2105" w:rsidP="00DB7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D21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pendix B</w:t>
            </w:r>
          </w:p>
          <w:p w14:paraId="4E861D7B" w14:textId="71E51A50" w:rsidR="00434EFE" w:rsidRPr="00434EFE" w:rsidRDefault="00434EFE" w:rsidP="00DB7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B</w:t>
            </w:r>
            <w:r w:rsidR="00FD2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Indirect effects of anxiety and autonomous motivation on intention for the total sample and multigroup models with the inclusion and exclusion of past physical activity behavior</w:t>
            </w:r>
            <w:bookmarkStart w:id="0" w:name="_GoBack"/>
            <w:bookmarkEnd w:id="0"/>
          </w:p>
        </w:tc>
      </w:tr>
      <w:tr w:rsidR="00434EFE" w:rsidRPr="00434EFE" w14:paraId="5B0EF3B9" w14:textId="77777777" w:rsidTr="00136C14">
        <w:trPr>
          <w:trHeight w:val="63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9AE0C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F29A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DB89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ample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53A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0D3A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gions samp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4AA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693F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ardy samp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6769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2F299" w14:textId="77777777" w:rsidR="00136C14" w:rsidRDefault="00434EFE" w:rsidP="00136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gions sampl</w:t>
            </w:r>
            <w:r w:rsidR="00136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  <w:p w14:paraId="64D1AE0C" w14:textId="77777777" w:rsidR="00434EFE" w:rsidRPr="00434EFE" w:rsidRDefault="00434EFE" w:rsidP="00136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Lombardy sample</w:t>
            </w:r>
          </w:p>
        </w:tc>
      </w:tr>
      <w:tr w:rsidR="00434EFE" w:rsidRPr="00434EFE" w14:paraId="02A71732" w14:textId="77777777" w:rsidTr="00136C14">
        <w:trPr>
          <w:trHeight w:val="36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8F99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F995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C044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332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st</w:t>
            </w:r>
          </w:p>
        </w:tc>
        <w:tc>
          <w:tcPr>
            <w:tcW w:w="85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EB54D7" w14:textId="77777777" w:rsidR="00434EFE" w:rsidRPr="00434EFE" w:rsidRDefault="003226AA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</w:t>
            </w:r>
            <w:r w:rsidR="00434EFE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9BA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485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4E3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st</w:t>
            </w:r>
          </w:p>
        </w:tc>
        <w:tc>
          <w:tcPr>
            <w:tcW w:w="89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6E58BF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t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0E3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4B7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B88F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st</w:t>
            </w:r>
          </w:p>
        </w:tc>
        <w:tc>
          <w:tcPr>
            <w:tcW w:w="75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B3C1D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t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E92B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F6FF26" w14:textId="77777777" w:rsidR="00434EFE" w:rsidRPr="00434EFE" w:rsidRDefault="00136C14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</w:t>
            </w:r>
          </w:p>
        </w:tc>
      </w:tr>
      <w:tr w:rsidR="00434EFE" w:rsidRPr="00434EFE" w14:paraId="2C0AE064" w14:textId="77777777" w:rsidTr="00136C14">
        <w:trPr>
          <w:trHeight w:val="36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18A1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85A7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145D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EC36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27E79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E443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C55F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77B2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9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7CB9F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5213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8F66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167E" w14:textId="77777777" w:rsidR="00434EFE" w:rsidRPr="00434EFE" w:rsidRDefault="00434EFE" w:rsidP="00434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5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5C2D5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1DF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F9D270" w14:textId="77777777" w:rsidR="00434EFE" w:rsidRPr="00434EFE" w:rsidRDefault="00136C14" w:rsidP="00136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test</w:t>
            </w:r>
          </w:p>
        </w:tc>
      </w:tr>
      <w:tr w:rsidR="00434EFE" w:rsidRPr="00434EFE" w14:paraId="0E3AA57B" w14:textId="77777777" w:rsidTr="00136C14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1DAB" w14:textId="7DD63086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AI</w:t>
            </w:r>
            <w:r w:rsidRPr="00434EFE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→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TT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B5373" w:rsidRPr="00EB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ATT→I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EB95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916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4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02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5***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BB3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184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9D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7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25C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4***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CD2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CD0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B2D2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E1D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4***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30B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569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ACD" w14:textId="77777777" w:rsidR="00434EFE" w:rsidRPr="00434EFE" w:rsidRDefault="00434EFE" w:rsidP="00C35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3</w:t>
            </w:r>
          </w:p>
        </w:tc>
      </w:tr>
      <w:tr w:rsidR="00434EFE" w:rsidRPr="00434EFE" w14:paraId="37145A15" w14:textId="77777777" w:rsidTr="00136C14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0C56" w14:textId="791B0B34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AI→SN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B5373" w:rsidRPr="00EB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SN→I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4956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91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0D1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1***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D7B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55C2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08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3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7B70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2***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3F5A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691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EC6C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6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200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8**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60E0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A4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14A9" w14:textId="77777777" w:rsidR="00434EFE" w:rsidRPr="00434EFE" w:rsidRDefault="00C3566A" w:rsidP="00C35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34EFE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7</w:t>
            </w:r>
          </w:p>
        </w:tc>
      </w:tr>
      <w:tr w:rsidR="00434EFE" w:rsidRPr="00434EFE" w14:paraId="3D5587FE" w14:textId="77777777" w:rsidTr="00136C14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BB6F" w14:textId="47C7C729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AI→PBC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B5373" w:rsidRPr="00EB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PBC→I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6911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7F8D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7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DEA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7***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DBF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23A9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181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2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B0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8***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401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7780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ADF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3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0E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6***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989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D6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91B" w14:textId="77777777" w:rsidR="00434EFE" w:rsidRPr="00434EFE" w:rsidRDefault="00C3566A" w:rsidP="00C35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434EFE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27**</w:t>
            </w:r>
          </w:p>
        </w:tc>
      </w:tr>
      <w:tr w:rsidR="00434EFE" w:rsidRPr="00434EFE" w14:paraId="723D7A50" w14:textId="77777777" w:rsidTr="00136C14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42E" w14:textId="16D41419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NX→ATT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B5373" w:rsidRPr="00EB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ATT→I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8870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EE5A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4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F5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3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F521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65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DBBE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B8F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3391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6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3418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4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E48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2786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195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1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2B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EEE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DB4" w14:textId="77777777" w:rsidR="00434EFE" w:rsidRPr="00434EFE" w:rsidRDefault="00434EFE" w:rsidP="00C35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35</w:t>
            </w:r>
          </w:p>
        </w:tc>
      </w:tr>
      <w:tr w:rsidR="00434EFE" w:rsidRPr="00434EFE" w14:paraId="38877403" w14:textId="77777777" w:rsidTr="00136C14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CDE" w14:textId="4FF5939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NX→SN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B5373" w:rsidRPr="00EB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SN→I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B997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A0A2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4B55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***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59B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1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152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3ED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2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AC79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2**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5B7A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FAA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DD61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8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60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8*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0EA2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320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948" w14:textId="77777777" w:rsidR="00434EFE" w:rsidRPr="00434EFE" w:rsidRDefault="00434EFE" w:rsidP="00C35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05</w:t>
            </w:r>
          </w:p>
        </w:tc>
      </w:tr>
      <w:tr w:rsidR="00434EFE" w:rsidRPr="00434EFE" w14:paraId="13C24828" w14:textId="77777777" w:rsidTr="00136C14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5D4C" w14:textId="7DEE564A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NX→PBC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B5373" w:rsidRPr="00EB5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β</w:t>
            </w: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PBC→INT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0E0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8E6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**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4B20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7***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D85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63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CFDB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C705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4**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9E91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1***</w:t>
            </w:r>
          </w:p>
        </w:tc>
        <w:tc>
          <w:tcPr>
            <w:tcW w:w="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F6B1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B845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6ED9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4***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369F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2***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7004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325C3" w14:textId="77777777" w:rsidR="00434EFE" w:rsidRPr="00434EFE" w:rsidRDefault="00434EFE" w:rsidP="00434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A1A6" w14:textId="77777777" w:rsidR="00434EFE" w:rsidRPr="00434EFE" w:rsidRDefault="00434EFE" w:rsidP="00C35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1</w:t>
            </w:r>
          </w:p>
        </w:tc>
      </w:tr>
      <w:tr w:rsidR="00434EFE" w:rsidRPr="00434EFE" w14:paraId="62130F1A" w14:textId="77777777" w:rsidTr="00136C14">
        <w:trPr>
          <w:trHeight w:val="945"/>
        </w:trPr>
        <w:tc>
          <w:tcPr>
            <w:tcW w:w="14459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DAC2" w14:textId="77777777" w:rsidR="00434EFE" w:rsidRPr="00434EFE" w:rsidRDefault="00C3566A" w:rsidP="000579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6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7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 = Relative Autonomy Index; ATT = Attitudes; INT = Intention; SN = Subjective Norms; PBC = Perceived Behavioral Control; ANX = Anxiety.</w:t>
            </w:r>
            <w:r w:rsidR="009B4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4657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  <w:r w:rsidR="00A66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4657" w:rsidRPr="0043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9B4657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01; **</w:t>
            </w:r>
            <w:r w:rsidR="00A66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4657" w:rsidRPr="0043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9B4657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1; *</w:t>
            </w:r>
            <w:r w:rsidR="00A66A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4657" w:rsidRPr="0043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9B4657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5; </w:t>
            </w:r>
            <w:r w:rsidR="009B4657" w:rsidRPr="00434EFE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vertAlign w:val="superscript"/>
              </w:rPr>
              <w:t>a</w:t>
            </w:r>
            <w:r w:rsidR="009B4657" w:rsidRPr="00434E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05 &lt; p &lt;.10 (marginally significant)</w:t>
            </w:r>
            <w:r w:rsidR="009B4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1037555B" w14:textId="77777777" w:rsidR="00AE2778" w:rsidRDefault="00AE2778"/>
    <w:sectPr w:rsidR="00AE2778" w:rsidSect="00434EF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EFE"/>
    <w:rsid w:val="0005795B"/>
    <w:rsid w:val="00136C14"/>
    <w:rsid w:val="002A55FA"/>
    <w:rsid w:val="003226AA"/>
    <w:rsid w:val="00322C29"/>
    <w:rsid w:val="00434EFE"/>
    <w:rsid w:val="006E15B3"/>
    <w:rsid w:val="007E7153"/>
    <w:rsid w:val="0085181B"/>
    <w:rsid w:val="009B4657"/>
    <w:rsid w:val="00A66A13"/>
    <w:rsid w:val="00AE2778"/>
    <w:rsid w:val="00C3566A"/>
    <w:rsid w:val="00DB726C"/>
    <w:rsid w:val="00EB5373"/>
    <w:rsid w:val="00FD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1DD80"/>
  <w15:chartTrackingRefBased/>
  <w15:docId w15:val="{A5DBB521-03FE-49A7-A2CD-D582846CD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4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w X</dc:creator>
  <cp:keywords/>
  <dc:description/>
  <cp:lastModifiedBy>Federica Galli</cp:lastModifiedBy>
  <cp:revision>3</cp:revision>
  <cp:lastPrinted>2020-05-15T17:19:00Z</cp:lastPrinted>
  <dcterms:created xsi:type="dcterms:W3CDTF">2020-07-17T15:54:00Z</dcterms:created>
  <dcterms:modified xsi:type="dcterms:W3CDTF">2020-07-17T15:54:00Z</dcterms:modified>
</cp:coreProperties>
</file>